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926" w:rsidRDefault="008F48A7" w:rsidP="009708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2"/>
          <w:szCs w:val="24"/>
        </w:rPr>
      </w:pPr>
      <w:r>
        <w:rPr>
          <w:rFonts w:ascii="Times New Roman" w:hAnsi="Times New Roman" w:cs="Times New Roman"/>
          <w:b/>
          <w:kern w:val="0"/>
          <w:sz w:val="32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32"/>
          <w:szCs w:val="24"/>
        </w:rPr>
        <w:t>1</w:t>
      </w:r>
      <w:r w:rsidR="00222C54" w:rsidRPr="00222C54">
        <w:rPr>
          <w:rFonts w:ascii="Times New Roman" w:hAnsi="Times New Roman" w:cs="Times New Roman"/>
          <w:b/>
          <w:kern w:val="0"/>
          <w:sz w:val="32"/>
          <w:szCs w:val="24"/>
        </w:rPr>
        <w:t xml:space="preserve"> table</w:t>
      </w:r>
      <w:r w:rsidR="00FE2AC7">
        <w:rPr>
          <w:rFonts w:ascii="Times New Roman" w:hAnsi="Times New Roman" w:cs="Times New Roman"/>
          <w:b/>
          <w:kern w:val="0"/>
          <w:sz w:val="32"/>
          <w:szCs w:val="24"/>
        </w:rPr>
        <w:t>s</w:t>
      </w:r>
      <w:bookmarkStart w:id="0" w:name="_GoBack"/>
      <w:bookmarkEnd w:id="0"/>
      <w:r w:rsidR="00222C54" w:rsidRPr="00222C54">
        <w:rPr>
          <w:rFonts w:ascii="Times New Roman" w:hAnsi="Times New Roman" w:cs="Times New Roman"/>
          <w:b/>
          <w:kern w:val="0"/>
          <w:sz w:val="32"/>
          <w:szCs w:val="24"/>
        </w:rPr>
        <w:t>. Correlation among visual acuity, age, spherical equivalent, corneal opacity grade and HOA</w:t>
      </w:r>
    </w:p>
    <w:p w:rsidR="00222C54" w:rsidRPr="00222C54" w:rsidRDefault="00222C54" w:rsidP="009708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2"/>
          <w:szCs w:val="24"/>
        </w:rPr>
      </w:pPr>
    </w:p>
    <w:p w:rsidR="00970895" w:rsidRPr="00616BE8" w:rsidRDefault="00970895" w:rsidP="0097089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616BE8">
        <w:rPr>
          <w:rFonts w:ascii="Times New Roman" w:hAnsi="Times New Roman" w:cs="Times New Roman" w:hint="eastAsia"/>
          <w:b/>
          <w:kern w:val="0"/>
          <w:sz w:val="28"/>
          <w:szCs w:val="24"/>
        </w:rPr>
        <w:t>GCD2</w:t>
      </w:r>
    </w:p>
    <w:tbl>
      <w:tblPr>
        <w:tblW w:w="10145" w:type="dxa"/>
        <w:tblInd w:w="34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993"/>
        <w:gridCol w:w="1275"/>
        <w:gridCol w:w="851"/>
        <w:gridCol w:w="992"/>
        <w:gridCol w:w="1134"/>
        <w:gridCol w:w="1843"/>
        <w:gridCol w:w="823"/>
      </w:tblGrid>
      <w:tr w:rsidR="00970895" w:rsidRPr="00970895" w:rsidTr="00970895">
        <w:trPr>
          <w:cantSplit/>
        </w:trPr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8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</w:tr>
      <w:tr w:rsidR="00970895" w:rsidRPr="00970895" w:rsidTr="00222C54">
        <w:trPr>
          <w:cantSplit/>
        </w:trPr>
        <w:tc>
          <w:tcPr>
            <w:tcW w:w="2234" w:type="dxa"/>
            <w:vMerge w:val="restart"/>
            <w:tcBorders>
              <w:top w:val="single" w:sz="18" w:space="0" w:color="auto"/>
            </w:tcBorders>
            <w:shd w:val="clear" w:color="auto" w:fill="FFFFFF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308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265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183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4</w:t>
            </w:r>
          </w:p>
        </w:tc>
      </w:tr>
      <w:tr w:rsidR="00970895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47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6</w:t>
            </w:r>
          </w:p>
        </w:tc>
      </w:tr>
      <w:tr w:rsidR="00970895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308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375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348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  <w:tr w:rsidR="00970895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1</w:t>
            </w:r>
          </w:p>
        </w:tc>
      </w:tr>
      <w:tr w:rsidR="00970895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375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3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.195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970895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9708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222C54" w:rsidRDefault="00970895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33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265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348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2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0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183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2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4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5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.195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:rsidR="00970895" w:rsidRDefault="00222C54" w:rsidP="0097089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pearman</w:t>
      </w:r>
      <w:r>
        <w:rPr>
          <w:rFonts w:ascii="Times New Roman" w:hAnsi="Times New Roman" w:cs="Times New Roman"/>
          <w:kern w:val="0"/>
          <w:sz w:val="24"/>
          <w:szCs w:val="24"/>
        </w:rPr>
        <w:t>’s correlation analysis</w:t>
      </w:r>
    </w:p>
    <w:p w:rsidR="00970895" w:rsidRDefault="00616BE8" w:rsidP="0097089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D: granular corneal dystrophy</w:t>
      </w:r>
      <w:r>
        <w:rPr>
          <w:rFonts w:ascii="Times New Roman" w:hAnsi="Times New Roman" w:cs="Times New Roman"/>
          <w:kern w:val="0"/>
          <w:sz w:val="24"/>
          <w:szCs w:val="24"/>
        </w:rPr>
        <w:t>, SE: spherical equivalent, HOAs: higher order aberrations</w:t>
      </w:r>
    </w:p>
    <w:p w:rsidR="00970895" w:rsidRDefault="00970895" w:rsidP="0097089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70895" w:rsidRPr="00616BE8" w:rsidRDefault="00114677" w:rsidP="00970895">
      <w:pPr>
        <w:autoSpaceDE w:val="0"/>
        <w:autoSpaceDN w:val="0"/>
        <w:adjustRightInd w:val="0"/>
        <w:spacing w:line="400" w:lineRule="atLeast"/>
        <w:jc w:val="left"/>
        <w:rPr>
          <w:b/>
          <w:sz w:val="22"/>
        </w:rPr>
      </w:pPr>
      <w:r w:rsidRPr="00616BE8">
        <w:rPr>
          <w:rFonts w:ascii="Times New Roman" w:hAnsi="Times New Roman" w:cs="Times New Roman" w:hint="eastAsia"/>
          <w:b/>
          <w:kern w:val="0"/>
          <w:sz w:val="28"/>
          <w:szCs w:val="24"/>
        </w:rPr>
        <w:t>L</w:t>
      </w:r>
      <w:r w:rsidR="00970895" w:rsidRPr="00616BE8">
        <w:rPr>
          <w:rFonts w:ascii="Times New Roman" w:hAnsi="Times New Roman" w:cs="Times New Roman" w:hint="eastAsia"/>
          <w:b/>
          <w:kern w:val="0"/>
          <w:sz w:val="28"/>
          <w:szCs w:val="24"/>
        </w:rPr>
        <w:t>CDI</w:t>
      </w:r>
    </w:p>
    <w:tbl>
      <w:tblPr>
        <w:tblW w:w="10145" w:type="dxa"/>
        <w:tblInd w:w="34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993"/>
        <w:gridCol w:w="1275"/>
        <w:gridCol w:w="851"/>
        <w:gridCol w:w="992"/>
        <w:gridCol w:w="1134"/>
        <w:gridCol w:w="1843"/>
        <w:gridCol w:w="823"/>
      </w:tblGrid>
      <w:tr w:rsidR="00970895" w:rsidRPr="00D0114F" w:rsidTr="00970895">
        <w:trPr>
          <w:cantSplit/>
        </w:trPr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8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 w:val="restart"/>
            <w:tcBorders>
              <w:top w:val="single" w:sz="18" w:space="0" w:color="auto"/>
            </w:tcBorders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/>
          </w:tcPr>
          <w:p w:rsidR="00970895" w:rsidRPr="00970895" w:rsidRDefault="00284ACD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4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0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9</w:t>
            </w:r>
          </w:p>
        </w:tc>
        <w:tc>
          <w:tcPr>
            <w:tcW w:w="82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587</w:t>
            </w: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7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284ACD" w:rsidP="00284AC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7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3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284ACD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92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0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284ACD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2</w:t>
            </w: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2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1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284ACD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2</w:t>
            </w: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607</w:t>
            </w: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5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970895" w:rsidRPr="00757CCA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  <w:tc>
          <w:tcPr>
            <w:tcW w:w="993" w:type="dxa"/>
            <w:shd w:val="clear" w:color="auto" w:fill="FFFFFF"/>
          </w:tcPr>
          <w:p w:rsidR="00970895" w:rsidRPr="00970895" w:rsidRDefault="00284ACD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587</w:t>
            </w: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9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607</w:t>
            </w: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970895" w:rsidRPr="00D0114F" w:rsidTr="00970895">
        <w:trPr>
          <w:cantSplit/>
        </w:trPr>
        <w:tc>
          <w:tcPr>
            <w:tcW w:w="2234" w:type="dxa"/>
            <w:vMerge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970895" w:rsidRPr="00970895" w:rsidRDefault="00970895" w:rsidP="00D011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970895" w:rsidRPr="00970895" w:rsidRDefault="00970895" w:rsidP="009708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:rsidR="00D0114F" w:rsidRDefault="00970895" w:rsidP="0011467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pearman</w:t>
      </w:r>
      <w:r w:rsidR="00222C54">
        <w:rPr>
          <w:rFonts w:ascii="Times New Roman" w:hAnsi="Times New Roman" w:cs="Times New Roman"/>
          <w:kern w:val="0"/>
          <w:sz w:val="24"/>
          <w:szCs w:val="24"/>
        </w:rPr>
        <w:t>’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orrelation</w:t>
      </w:r>
      <w:r w:rsidR="00222C54">
        <w:rPr>
          <w:rFonts w:ascii="Times New Roman" w:hAnsi="Times New Roman" w:cs="Times New Roman"/>
          <w:kern w:val="0"/>
          <w:sz w:val="24"/>
          <w:szCs w:val="24"/>
        </w:rPr>
        <w:t xml:space="preserve"> analysis</w:t>
      </w:r>
    </w:p>
    <w:p w:rsidR="008F48A7" w:rsidRDefault="00616BE8" w:rsidP="00222C5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LCD: lattice corneal dystrophy</w:t>
      </w:r>
      <w:r>
        <w:rPr>
          <w:rFonts w:ascii="Times New Roman" w:hAnsi="Times New Roman" w:cs="Times New Roman"/>
          <w:kern w:val="0"/>
          <w:sz w:val="24"/>
          <w:szCs w:val="24"/>
        </w:rPr>
        <w:t>, SE: spherical equivalent, HOAs: higher order aberrations</w:t>
      </w:r>
    </w:p>
    <w:p w:rsidR="008F48A7" w:rsidRDefault="008F48A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222C54" w:rsidRPr="008F48A7" w:rsidRDefault="00222C54" w:rsidP="00222C5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16BE8">
        <w:rPr>
          <w:rFonts w:ascii="Times New Roman" w:hAnsi="Times New Roman" w:cs="Times New Roman" w:hint="eastAsia"/>
          <w:b/>
          <w:kern w:val="0"/>
          <w:sz w:val="28"/>
          <w:szCs w:val="24"/>
        </w:rPr>
        <w:lastRenderedPageBreak/>
        <w:t>LCDIIIA</w:t>
      </w:r>
    </w:p>
    <w:tbl>
      <w:tblPr>
        <w:tblW w:w="10145" w:type="dxa"/>
        <w:tblInd w:w="34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993"/>
        <w:gridCol w:w="1275"/>
        <w:gridCol w:w="851"/>
        <w:gridCol w:w="992"/>
        <w:gridCol w:w="1134"/>
        <w:gridCol w:w="1843"/>
        <w:gridCol w:w="823"/>
      </w:tblGrid>
      <w:tr w:rsidR="00222C54" w:rsidRPr="00970895" w:rsidTr="00D8333B">
        <w:trPr>
          <w:cantSplit/>
        </w:trPr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970895" w:rsidRDefault="00222C54" w:rsidP="00D833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8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tcBorders>
              <w:top w:val="single" w:sz="18" w:space="0" w:color="auto"/>
            </w:tcBorders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/>
          </w:tcPr>
          <w:p w:rsidR="00222C54" w:rsidRPr="00970895" w:rsidRDefault="00284ACD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2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0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487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222C54" w:rsidRPr="00222C54" w:rsidRDefault="00757CCA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614</w:t>
            </w:r>
            <w:r w:rsidR="00222C54"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757CCA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&lt;.001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84ACD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7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0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4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84ACD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2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7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1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3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2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84ACD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0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5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84ACD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487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522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2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222C54" w:rsidRPr="00757CCA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  <w:tc>
          <w:tcPr>
            <w:tcW w:w="993" w:type="dxa"/>
            <w:shd w:val="clear" w:color="auto" w:fill="FFFFFF"/>
          </w:tcPr>
          <w:p w:rsidR="00222C54" w:rsidRPr="00970895" w:rsidRDefault="00284ACD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757CCA" w:rsidP="007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614</w:t>
            </w:r>
            <w:r w:rsidR="00222C54"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522</w:t>
            </w: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222C54" w:rsidRPr="00970895" w:rsidTr="00222C54">
        <w:trPr>
          <w:cantSplit/>
        </w:trPr>
        <w:tc>
          <w:tcPr>
            <w:tcW w:w="2234" w:type="dxa"/>
            <w:vMerge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222C54" w:rsidRPr="00970895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22C54" w:rsidRPr="00222C54" w:rsidRDefault="00757CCA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&lt;.00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0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22C54" w:rsidRPr="00222C54" w:rsidRDefault="00222C54" w:rsidP="00222C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2C5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:rsidR="00222C54" w:rsidRDefault="00222C54" w:rsidP="00222C5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pearman</w:t>
      </w:r>
      <w:r>
        <w:rPr>
          <w:rFonts w:ascii="Times New Roman" w:hAnsi="Times New Roman" w:cs="Times New Roman"/>
          <w:kern w:val="0"/>
          <w:sz w:val="24"/>
          <w:szCs w:val="24"/>
        </w:rPr>
        <w:t>’s correlation analysis</w:t>
      </w:r>
    </w:p>
    <w:p w:rsidR="00114677" w:rsidRPr="00114677" w:rsidRDefault="00616BE8" w:rsidP="001146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LCD: lattice corneal dystrophy</w:t>
      </w:r>
      <w:r>
        <w:rPr>
          <w:rFonts w:ascii="Times New Roman" w:hAnsi="Times New Roman" w:cs="Times New Roman"/>
          <w:kern w:val="0"/>
          <w:sz w:val="24"/>
          <w:szCs w:val="24"/>
        </w:rPr>
        <w:t>, SE: spherical equivalent, HOAs: higher order aberrations</w:t>
      </w:r>
    </w:p>
    <w:p w:rsidR="00D0114F" w:rsidRDefault="00D0114F" w:rsidP="0011467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22C54" w:rsidRPr="00616BE8" w:rsidRDefault="00616BE8" w:rsidP="00222C5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kern w:val="0"/>
          <w:sz w:val="28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4"/>
        </w:rPr>
        <w:t>MC</w:t>
      </w:r>
      <w:r w:rsidR="00222C54" w:rsidRPr="00616BE8">
        <w:rPr>
          <w:rFonts w:ascii="Times New Roman" w:hAnsi="Times New Roman" w:cs="Times New Roman" w:hint="eastAsia"/>
          <w:b/>
          <w:kern w:val="0"/>
          <w:sz w:val="28"/>
          <w:szCs w:val="24"/>
        </w:rPr>
        <w:t>D</w:t>
      </w:r>
    </w:p>
    <w:tbl>
      <w:tblPr>
        <w:tblW w:w="10145" w:type="dxa"/>
        <w:tblInd w:w="34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993"/>
        <w:gridCol w:w="1275"/>
        <w:gridCol w:w="851"/>
        <w:gridCol w:w="992"/>
        <w:gridCol w:w="1134"/>
        <w:gridCol w:w="1843"/>
        <w:gridCol w:w="823"/>
      </w:tblGrid>
      <w:tr w:rsidR="00222C54" w:rsidRPr="00970895" w:rsidTr="00D8333B">
        <w:trPr>
          <w:cantSplit/>
        </w:trPr>
        <w:tc>
          <w:tcPr>
            <w:tcW w:w="322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970895" w:rsidRDefault="00222C54" w:rsidP="00D833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8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222C54" w:rsidRPr="00757CCA" w:rsidRDefault="00222C54" w:rsidP="00D83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 w:val="restart"/>
            <w:tcBorders>
              <w:top w:val="single" w:sz="18" w:space="0" w:color="auto"/>
            </w:tcBorders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gMA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/>
          </w:tcPr>
          <w:p w:rsidR="00616BE8" w:rsidRPr="00970895" w:rsidRDefault="00284ACD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1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6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.613</w:t>
            </w: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.620</w:t>
            </w: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2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24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FFFFF"/>
          </w:tcPr>
          <w:p w:rsidR="00616BE8" w:rsidRPr="00970895" w:rsidRDefault="00284ACD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624</w:t>
            </w: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5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2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7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FFFFFF"/>
          </w:tcPr>
          <w:p w:rsidR="00616BE8" w:rsidRPr="00970895" w:rsidRDefault="00284ACD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3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5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stigmatism</w:t>
            </w:r>
          </w:p>
        </w:tc>
        <w:tc>
          <w:tcPr>
            <w:tcW w:w="993" w:type="dxa"/>
            <w:shd w:val="clear" w:color="auto" w:fill="FFFFFF"/>
          </w:tcPr>
          <w:p w:rsidR="00616BE8" w:rsidRPr="00970895" w:rsidRDefault="00284ACD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624</w:t>
            </w: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0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2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1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rneal opacity grade</w:t>
            </w:r>
          </w:p>
        </w:tc>
        <w:tc>
          <w:tcPr>
            <w:tcW w:w="993" w:type="dxa"/>
            <w:shd w:val="clear" w:color="auto" w:fill="FFFFFF"/>
          </w:tcPr>
          <w:p w:rsidR="00616BE8" w:rsidRPr="00970895" w:rsidRDefault="00284ACD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.613</w:t>
            </w: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0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6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 w:val="restart"/>
            <w:shd w:val="clear" w:color="auto" w:fill="FFFFFF"/>
          </w:tcPr>
          <w:p w:rsidR="00616BE8" w:rsidRPr="00757CCA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57CC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As</w:t>
            </w:r>
          </w:p>
        </w:tc>
        <w:tc>
          <w:tcPr>
            <w:tcW w:w="993" w:type="dxa"/>
            <w:shd w:val="clear" w:color="auto" w:fill="FFFFFF"/>
          </w:tcPr>
          <w:p w:rsidR="00616BE8" w:rsidRPr="00970895" w:rsidRDefault="00284ACD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.620</w:t>
            </w: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616BE8" w:rsidRPr="00970895" w:rsidTr="00616BE8">
        <w:trPr>
          <w:cantSplit/>
        </w:trPr>
        <w:tc>
          <w:tcPr>
            <w:tcW w:w="2234" w:type="dxa"/>
            <w:vMerge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616BE8" w:rsidRPr="00970895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08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0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616BE8" w:rsidRPr="00616BE8" w:rsidRDefault="00616BE8" w:rsidP="00616B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6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:rsidR="00222C54" w:rsidRDefault="00222C54" w:rsidP="00222C5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pearman</w:t>
      </w:r>
      <w:r>
        <w:rPr>
          <w:rFonts w:ascii="Times New Roman" w:hAnsi="Times New Roman" w:cs="Times New Roman"/>
          <w:kern w:val="0"/>
          <w:sz w:val="24"/>
          <w:szCs w:val="24"/>
        </w:rPr>
        <w:t>’s correlation analysis</w:t>
      </w:r>
    </w:p>
    <w:p w:rsidR="00222C54" w:rsidRDefault="00616BE8" w:rsidP="0011467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CD: </w:t>
      </w:r>
      <w:r>
        <w:rPr>
          <w:rFonts w:ascii="Times New Roman" w:hAnsi="Times New Roman" w:cs="Times New Roman"/>
          <w:kern w:val="0"/>
          <w:sz w:val="24"/>
          <w:szCs w:val="24"/>
        </w:rPr>
        <w:t>macula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orneal dystrophy, SE: spherical equivalent, HOAs: higher order aberrations</w:t>
      </w:r>
    </w:p>
    <w:sectPr w:rsidR="00222C54" w:rsidSect="009C6926">
      <w:pgSz w:w="13180" w:h="15840"/>
      <w:pgMar w:top="1417" w:right="1417" w:bottom="1417" w:left="85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0CF4" w:rsidRDefault="007C0CF4" w:rsidP="00672192">
      <w:r>
        <w:separator/>
      </w:r>
    </w:p>
  </w:endnote>
  <w:endnote w:type="continuationSeparator" w:id="0">
    <w:p w:rsidR="007C0CF4" w:rsidRDefault="007C0CF4" w:rsidP="00672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0CF4" w:rsidRDefault="007C0CF4" w:rsidP="00672192">
      <w:r>
        <w:separator/>
      </w:r>
    </w:p>
  </w:footnote>
  <w:footnote w:type="continuationSeparator" w:id="0">
    <w:p w:rsidR="007C0CF4" w:rsidRDefault="007C0CF4" w:rsidP="00672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677"/>
    <w:rsid w:val="00031470"/>
    <w:rsid w:val="000A6FED"/>
    <w:rsid w:val="00114677"/>
    <w:rsid w:val="0014066D"/>
    <w:rsid w:val="00164D79"/>
    <w:rsid w:val="00222C54"/>
    <w:rsid w:val="00284ACD"/>
    <w:rsid w:val="004B5C85"/>
    <w:rsid w:val="00532ADA"/>
    <w:rsid w:val="00616BE8"/>
    <w:rsid w:val="00672192"/>
    <w:rsid w:val="006F124E"/>
    <w:rsid w:val="00706087"/>
    <w:rsid w:val="00757CCA"/>
    <w:rsid w:val="007C0CF4"/>
    <w:rsid w:val="00845EAD"/>
    <w:rsid w:val="008F48A7"/>
    <w:rsid w:val="00970895"/>
    <w:rsid w:val="009C6926"/>
    <w:rsid w:val="00D0114F"/>
    <w:rsid w:val="00FE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53C83F"/>
  <w15:docId w15:val="{80047BD0-34EA-47A2-9EC0-1E669DE1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1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2192"/>
  </w:style>
  <w:style w:type="paragraph" w:styleId="a5">
    <w:name w:val="footer"/>
    <w:basedOn w:val="a"/>
    <w:link w:val="a6"/>
    <w:uiPriority w:val="99"/>
    <w:unhideWhenUsed/>
    <w:rsid w:val="006721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2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口紫</dc:creator>
  <cp:lastModifiedBy>Takefumi Yamaguchi</cp:lastModifiedBy>
  <cp:revision>9</cp:revision>
  <dcterms:created xsi:type="dcterms:W3CDTF">2016-07-07T05:49:00Z</dcterms:created>
  <dcterms:modified xsi:type="dcterms:W3CDTF">2016-08-08T14:34:00Z</dcterms:modified>
</cp:coreProperties>
</file>